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254" w:rsidRPr="008628BC" w:rsidRDefault="00907254" w:rsidP="00907254">
      <w:pPr>
        <w:spacing w:before="120" w:after="0" w:line="320" w:lineRule="exact"/>
        <w:jc w:val="both"/>
        <w:rPr>
          <w:rFonts w:cs="Times New Roman"/>
          <w:color w:val="000000" w:themeColor="text1"/>
          <w:lang w:val="en-US"/>
        </w:rPr>
      </w:pPr>
      <w:r w:rsidRPr="008628BC">
        <w:rPr>
          <w:rFonts w:cs="Times New Roman"/>
          <w:b/>
          <w:color w:val="000000" w:themeColor="text1"/>
          <w:lang w:val="en-US"/>
        </w:rPr>
        <w:t>S3 Table.</w:t>
      </w:r>
      <w:r w:rsidRPr="008628BC">
        <w:rPr>
          <w:rFonts w:cs="Times New Roman"/>
          <w:color w:val="000000" w:themeColor="text1"/>
          <w:lang w:val="en-US"/>
        </w:rPr>
        <w:t xml:space="preserve"> Shifts on pollinators’ occurrence probability for all crops analyzed (13 crops) considering A) the overall average of decrease in probability; B) the number and percentage of municipalities </w:t>
      </w:r>
      <w:r w:rsidRPr="008628BC">
        <w:rPr>
          <w:rFonts w:eastAsia="Times New Roman" w:cs="Times New Roman"/>
          <w:bCs/>
          <w:color w:val="000000"/>
          <w:lang w:val="en-US"/>
        </w:rPr>
        <w:t>that will potentially face decrease or increase on pollinators’ occurrence probability (total number of municipalities analyzed equals to 4975)</w:t>
      </w:r>
    </w:p>
    <w:tbl>
      <w:tblPr>
        <w:tblW w:w="3950" w:type="pct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4599"/>
        <w:gridCol w:w="2254"/>
        <w:gridCol w:w="534"/>
      </w:tblGrid>
      <w:tr w:rsidR="00907254" w:rsidRPr="00E05E3B" w:rsidTr="004E673F">
        <w:trPr>
          <w:trHeight w:val="300"/>
        </w:trPr>
        <w:tc>
          <w:tcPr>
            <w:tcW w:w="6718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907254" w:rsidRPr="008628BC" w:rsidRDefault="00907254" w:rsidP="004E67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28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) Decreased </w:t>
            </w:r>
            <w:r w:rsidRPr="008628BC">
              <w:rPr>
                <w:rFonts w:cs="Times New Roman"/>
                <w:b/>
                <w:sz w:val="20"/>
                <w:szCs w:val="20"/>
                <w:lang w:val="en-US"/>
              </w:rPr>
              <w:t xml:space="preserve">on pollinators’ occurrence probability </w:t>
            </w:r>
          </w:p>
        </w:tc>
      </w:tr>
      <w:tr w:rsidR="00907254" w:rsidRPr="008628BC" w:rsidTr="004E673F">
        <w:trPr>
          <w:trHeight w:val="300"/>
        </w:trPr>
        <w:tc>
          <w:tcPr>
            <w:tcW w:w="4182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907254" w:rsidRPr="008628BC" w:rsidRDefault="00907254" w:rsidP="004E673F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628BC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2050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907254" w:rsidRPr="008628BC" w:rsidRDefault="00907254" w:rsidP="004E673F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628BC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486" w:type="dxa"/>
            <w:shd w:val="clear" w:color="auto" w:fill="auto"/>
          </w:tcPr>
          <w:p w:rsidR="00907254" w:rsidRPr="008628BC" w:rsidRDefault="00907254" w:rsidP="004E67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07254" w:rsidRPr="008628BC" w:rsidTr="004E673F">
        <w:trPr>
          <w:trHeight w:val="285"/>
        </w:trPr>
        <w:tc>
          <w:tcPr>
            <w:tcW w:w="4182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907254" w:rsidRPr="008628BC" w:rsidRDefault="00907254" w:rsidP="004E673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628B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.7</w:t>
            </w:r>
          </w:p>
        </w:tc>
        <w:tc>
          <w:tcPr>
            <w:tcW w:w="2050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907254" w:rsidRPr="008628BC" w:rsidRDefault="00907254" w:rsidP="004E673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628B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.2</w:t>
            </w:r>
          </w:p>
        </w:tc>
        <w:tc>
          <w:tcPr>
            <w:tcW w:w="486" w:type="dxa"/>
            <w:shd w:val="clear" w:color="auto" w:fill="auto"/>
          </w:tcPr>
          <w:p w:rsidR="00907254" w:rsidRPr="008628BC" w:rsidRDefault="00907254" w:rsidP="004E67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07254" w:rsidRPr="008628BC" w:rsidTr="004E673F">
        <w:trPr>
          <w:trHeight w:val="300"/>
        </w:trPr>
        <w:tc>
          <w:tcPr>
            <w:tcW w:w="6718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907254" w:rsidRPr="008628BC" w:rsidRDefault="00907254" w:rsidP="004E67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28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B) Municipalities </w:t>
            </w:r>
          </w:p>
        </w:tc>
      </w:tr>
      <w:tr w:rsidR="00907254" w:rsidRPr="008628BC" w:rsidTr="004E673F">
        <w:trPr>
          <w:trHeight w:val="285"/>
        </w:trPr>
        <w:tc>
          <w:tcPr>
            <w:tcW w:w="4182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907254" w:rsidRPr="008628BC" w:rsidRDefault="00907254" w:rsidP="004E673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628BC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Number of municipalities showing </w:t>
            </w:r>
            <w:r w:rsidRPr="008628BC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  <w:t>decrease</w:t>
            </w:r>
            <w:r w:rsidRPr="008628BC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on pollinators’ occurrence probability</w:t>
            </w:r>
          </w:p>
        </w:tc>
        <w:tc>
          <w:tcPr>
            <w:tcW w:w="2536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907254" w:rsidRPr="008628BC" w:rsidRDefault="00907254" w:rsidP="004E673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628B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ercentage</w:t>
            </w:r>
          </w:p>
        </w:tc>
      </w:tr>
      <w:tr w:rsidR="00907254" w:rsidRPr="008628BC" w:rsidTr="004E673F">
        <w:trPr>
          <w:trHeight w:val="300"/>
        </w:trPr>
        <w:tc>
          <w:tcPr>
            <w:tcW w:w="4182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907254" w:rsidRPr="008628BC" w:rsidRDefault="00907254" w:rsidP="004E673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28B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69</w:t>
            </w:r>
          </w:p>
        </w:tc>
        <w:tc>
          <w:tcPr>
            <w:tcW w:w="2536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907254" w:rsidRPr="008628BC" w:rsidRDefault="00907254" w:rsidP="004E673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28B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7.8</w:t>
            </w:r>
          </w:p>
        </w:tc>
      </w:tr>
      <w:tr w:rsidR="00907254" w:rsidRPr="008628BC" w:rsidTr="004E673F">
        <w:trPr>
          <w:trHeight w:val="300"/>
        </w:trPr>
        <w:tc>
          <w:tcPr>
            <w:tcW w:w="4182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907254" w:rsidRPr="008628BC" w:rsidRDefault="00907254" w:rsidP="004E673F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628BC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Number of municipalities showing </w:t>
            </w:r>
            <w:r w:rsidRPr="008628BC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  <w:t>increase</w:t>
            </w:r>
            <w:r w:rsidRPr="008628BC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on pollinators’ occurrence probability </w:t>
            </w:r>
          </w:p>
        </w:tc>
        <w:tc>
          <w:tcPr>
            <w:tcW w:w="2536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907254" w:rsidRPr="008628BC" w:rsidRDefault="00907254" w:rsidP="004E673F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628B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ercentage</w:t>
            </w:r>
          </w:p>
        </w:tc>
      </w:tr>
      <w:tr w:rsidR="00907254" w:rsidRPr="00A04143" w:rsidTr="004E673F">
        <w:trPr>
          <w:trHeight w:val="285"/>
        </w:trPr>
        <w:tc>
          <w:tcPr>
            <w:tcW w:w="4182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907254" w:rsidRPr="008628BC" w:rsidRDefault="00907254" w:rsidP="004E673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628B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6</w:t>
            </w:r>
          </w:p>
        </w:tc>
        <w:tc>
          <w:tcPr>
            <w:tcW w:w="2536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907254" w:rsidRPr="00A04143" w:rsidRDefault="00907254" w:rsidP="004E673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628B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.2</w:t>
            </w:r>
          </w:p>
        </w:tc>
      </w:tr>
    </w:tbl>
    <w:p w:rsidR="00907254" w:rsidRDefault="00907254" w:rsidP="00907254">
      <w:pPr>
        <w:spacing w:before="120" w:after="0" w:line="320" w:lineRule="exact"/>
        <w:jc w:val="both"/>
        <w:rPr>
          <w:rFonts w:cs="Times New Roman"/>
          <w:color w:val="000000" w:themeColor="text1"/>
          <w:lang w:val="en-US"/>
        </w:rPr>
      </w:pPr>
    </w:p>
    <w:p w:rsidR="00012F76" w:rsidRDefault="00012F76">
      <w:bookmarkStart w:id="0" w:name="_GoBack"/>
      <w:bookmarkEnd w:id="0"/>
    </w:p>
    <w:sectPr w:rsidR="00012F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254"/>
    <w:rsid w:val="00012F76"/>
    <w:rsid w:val="00907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F765A0-CE3C-4F8D-84B4-A73DCCC73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254"/>
    <w:pPr>
      <w:spacing w:after="200" w:line="276" w:lineRule="auto"/>
    </w:pPr>
    <w:rPr>
      <w:rFonts w:ascii="Calibri" w:eastAsia="Calibri" w:hAnsi="Calibri"/>
      <w:color w:val="00000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za Cristina</dc:creator>
  <cp:keywords/>
  <dc:description/>
  <cp:lastModifiedBy>Tereza Cristina</cp:lastModifiedBy>
  <cp:revision>1</cp:revision>
  <dcterms:created xsi:type="dcterms:W3CDTF">2017-07-20T13:04:00Z</dcterms:created>
  <dcterms:modified xsi:type="dcterms:W3CDTF">2017-07-20T13:04:00Z</dcterms:modified>
</cp:coreProperties>
</file>